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80"/>
        <w:gridCol w:w="28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-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-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BX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AAGAAGGTCATCGCAA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CTGGAACACCACCAGG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PA1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CTGGAGCAGGTGTGT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CAATCTTGGAAAGGCC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CGGATTTGGTCGTATT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GATTTTGGAGGGATCTC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TL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CTGGGGGTATGAACGGG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GGTTGAAGCCTTGGGG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TL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AGCACAGACGGGGACT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GCCAGCCTGGTCGAAT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NCARO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ACAACGGCAACCAGTAA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GCGTTCCACCTGCAAAT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-v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TGCATGCTCCATCACA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TCCAGCATGCAGAGATAAA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-v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GGGCCTGAGTCCTTGTA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CCTCATCGCAGTAGCC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(1-972n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CGGATCCATTCAAGATGATGTTA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GGAATTCTATCAGCAGACAGATAT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(1-250n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CGGATCCATTCAAGATGATGTTA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ATGAATTCGCTCCGTCTTCAGA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(1-500n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CGGATCCATTCAAGATGATGTTA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GAATTCTTCGAGGGCTACTGAAG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(1-750n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CGGATCCATTCAAGATGATGTTA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GGAATTCATGCAATCTCCTCTTCA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LNCAROD(251-972n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ATGGATCCAGCCCTGAGACACTCCA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GGAATTCTATCAGCAGACAGATAT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DH-LNCAROD(1-972nt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GCCGGAATTCATTCAAGATGATGTTAG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GATCCTATCAGCAGACAGATATA</w:t>
            </w:r>
          </w:p>
        </w:tc>
      </w:tr>
    </w:tbl>
    <w:p>
      <w:pPr>
        <w:pStyle w:val="Normal"/>
        <w:jc w:val="center"/>
        <w:rPr/>
      </w:pPr>
      <w:r>
        <w:rPr/>
        <w:t xml:space="preserve">Table S2 </w:t>
      </w:r>
      <w:r>
        <w:rPr>
          <w:color w:val="000000"/>
          <w:sz w:val="24"/>
        </w:rPr>
        <w:t>Sequences of specific primers for lncRNAs and mRNAs used in this study</w:t>
      </w:r>
      <w:r>
        <w:rPr>
          <w:bCs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02:14:00Z</dcterms:created>
  <dc:creator>Administrator</dc:creator>
  <dc:description/>
  <cp:keywords/>
  <dc:language>en-US</dc:language>
  <cp:lastModifiedBy>User</cp:lastModifiedBy>
  <dcterms:modified xsi:type="dcterms:W3CDTF">2020-03-15T15:36:00Z</dcterms:modified>
  <cp:revision>6</cp:revision>
  <dc:subject/>
  <dc:title/>
</cp:coreProperties>
</file>